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5DF5" w14:textId="124AB937" w:rsidR="00E5661A" w:rsidRDefault="56F61222" w:rsidP="6FD4277E">
      <w:pPr>
        <w:pStyle w:val="Heading2"/>
        <w:rPr>
          <w:rFonts w:ascii="Calibri Light" w:eastAsia="Calibri Light" w:hAnsi="Calibri Light" w:cs="Calibri Light"/>
          <w:color w:val="2E74B5" w:themeColor="accent5" w:themeShade="BF"/>
        </w:rPr>
      </w:pPr>
      <w:r w:rsidRPr="6FD4277E">
        <w:rPr>
          <w:rFonts w:ascii="Calibri Light" w:eastAsia="Calibri Light" w:hAnsi="Calibri Light" w:cs="Calibri Light"/>
          <w:color w:val="2E74B5" w:themeColor="accent5" w:themeShade="BF"/>
          <w:lang w:val="en-GB"/>
        </w:rPr>
        <w:t>Additional File 5</w:t>
      </w:r>
    </w:p>
    <w:p w14:paraId="7792C4DA" w14:textId="7033A542" w:rsidR="00E5661A" w:rsidRDefault="00844178" w:rsidP="6FD4277E">
      <w:pPr>
        <w:spacing w:line="480" w:lineRule="auto"/>
      </w:pPr>
      <w:r w:rsidRPr="0084417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1D2DA46" wp14:editId="74CFEBD1">
                <wp:simplePos x="0" y="0"/>
                <wp:positionH relativeFrom="column">
                  <wp:posOffset>342900</wp:posOffset>
                </wp:positionH>
                <wp:positionV relativeFrom="paragraph">
                  <wp:posOffset>61595</wp:posOffset>
                </wp:positionV>
                <wp:extent cx="409575" cy="257175"/>
                <wp:effectExtent l="0" t="0" r="0" b="0"/>
                <wp:wrapNone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F9314" w14:textId="51A4568F" w:rsidR="00844178" w:rsidRDefault="00844178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D2DA46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27pt;margin-top:4.85pt;width:32.25pt;height:20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" filled="f" stroked="f">
                <v:textbox>
                  <w:txbxContent>
                    <w:p w14:paraId="644F9314" w14:textId="51A4568F" w:rsidR="00844178" w:rsidRDefault="00844178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4417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5F10CD" wp14:editId="427BAAEC">
                <wp:simplePos x="0" y="0"/>
                <wp:positionH relativeFrom="column">
                  <wp:posOffset>3124200</wp:posOffset>
                </wp:positionH>
                <wp:positionV relativeFrom="paragraph">
                  <wp:posOffset>90170</wp:posOffset>
                </wp:positionV>
                <wp:extent cx="419100" cy="266700"/>
                <wp:effectExtent l="0" t="0" r="0" b="0"/>
                <wp:wrapNone/>
                <wp:docPr id="2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A168F6" w14:textId="59C1E86E" w:rsidR="00844178" w:rsidRDefault="00844178" w:rsidP="00844178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F10CD" id="_x0000_s1027" type="#_x0000_t202" style="position:absolute;margin-left:246pt;margin-top:7.1pt;width:33pt;height:2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" filled="f" stroked="f">
                <v:textbox>
                  <w:txbxContent>
                    <w:p w14:paraId="50A168F6" w14:textId="59C1E86E" w:rsidR="00844178" w:rsidRDefault="00844178" w:rsidP="00844178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23FC9">
        <w:rPr>
          <w:noProof/>
        </w:rPr>
        <w:drawing>
          <wp:anchor distT="0" distB="0" distL="114300" distR="114300" simplePos="0" relativeHeight="251658240" behindDoc="0" locked="0" layoutInCell="1" allowOverlap="1" wp14:anchorId="18127C8E" wp14:editId="2FEA6F0F">
            <wp:simplePos x="0" y="0"/>
            <wp:positionH relativeFrom="margin">
              <wp:posOffset>2693035</wp:posOffset>
            </wp:positionH>
            <wp:positionV relativeFrom="paragraph">
              <wp:posOffset>13970</wp:posOffset>
            </wp:positionV>
            <wp:extent cx="2773272" cy="2028825"/>
            <wp:effectExtent l="0" t="0" r="8255" b="0"/>
            <wp:wrapNone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3272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56F61222">
        <w:rPr>
          <w:noProof/>
        </w:rPr>
        <w:drawing>
          <wp:inline distT="0" distB="0" distL="0" distR="0" wp14:anchorId="6493239D" wp14:editId="754F3CCD">
            <wp:extent cx="2611249" cy="1952625"/>
            <wp:effectExtent l="0" t="0" r="0" b="0"/>
            <wp:docPr id="539297954" name="Bildobjekt 5392979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0155" cy="195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0E392" w14:textId="13CED286" w:rsidR="00E5661A" w:rsidRPr="00E23FC9" w:rsidRDefault="56F61222" w:rsidP="6FD4277E">
      <w:pPr>
        <w:spacing w:after="200" w:line="480" w:lineRule="auto"/>
        <w:rPr>
          <w:rFonts w:ascii="Times New Roman" w:eastAsia="Times New Roman" w:hAnsi="Times New Roman" w:cs="Times New Roman"/>
          <w:i/>
          <w:iCs/>
          <w:color w:val="44546A" w:themeColor="text2"/>
          <w:sz w:val="18"/>
          <w:szCs w:val="18"/>
          <w:lang w:val="en-GB"/>
        </w:rPr>
      </w:pPr>
      <w:proofErr w:type="gramStart"/>
      <w:r w:rsidRPr="6FD4277E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GB"/>
        </w:rPr>
        <w:t>Scatter-plot</w:t>
      </w:r>
      <w:proofErr w:type="gramEnd"/>
      <w:r w:rsidRPr="6FD4277E">
        <w:rPr>
          <w:rFonts w:ascii="Times New Roman" w:eastAsia="Times New Roman" w:hAnsi="Times New Roman" w:cs="Times New Roman"/>
          <w:color w:val="44546A" w:themeColor="text2"/>
          <w:sz w:val="18"/>
          <w:szCs w:val="18"/>
          <w:lang w:val="en-GB"/>
        </w:rPr>
        <w:t xml:space="preserve"> for the correlation of Fe to A) lipase activity (n = 8) and B) to RMP (Nml/kg, n = 10) in the digesters of full-scale plants. AW = plant-based agricultural waste, FW = food waste, FW-TD = thermophilic dry digestion of food waste, WWTP = wastewater treatment plant</w:t>
      </w:r>
    </w:p>
    <w:p w14:paraId="39E8E4BE" w14:textId="30F79DF7" w:rsidR="00E5661A" w:rsidRPr="00E23FC9" w:rsidRDefault="00E5661A" w:rsidP="6FD4277E">
      <w:pPr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56CB2131" w14:textId="00F89276" w:rsidR="00E5661A" w:rsidRPr="00E23FC9" w:rsidRDefault="00E5661A" w:rsidP="6FD4277E">
      <w:pPr>
        <w:rPr>
          <w:lang w:val="en-GB"/>
        </w:rPr>
      </w:pPr>
    </w:p>
    <w:sectPr w:rsidR="00E5661A" w:rsidRPr="00E23F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D202CB"/>
    <w:rsid w:val="00005BDB"/>
    <w:rsid w:val="00823B9C"/>
    <w:rsid w:val="00844178"/>
    <w:rsid w:val="00A023D1"/>
    <w:rsid w:val="00BD01AE"/>
    <w:rsid w:val="00E23FC9"/>
    <w:rsid w:val="00E5661A"/>
    <w:rsid w:val="39D202CB"/>
    <w:rsid w:val="56F61222"/>
    <w:rsid w:val="6FD4277E"/>
    <w:rsid w:val="70DA956E"/>
    <w:rsid w:val="71F3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202CB"/>
  <w15:chartTrackingRefBased/>
  <w15:docId w15:val="{ECB94FB4-8EC7-4E9A-9EB7-3B2055E7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DED1F18C086D44B6893061E33CBAD6" ma:contentTypeVersion="7" ma:contentTypeDescription="Skapa ett nytt dokument." ma:contentTypeScope="" ma:versionID="a52f22e5729106c88d0735a7a2c562f2">
  <xsd:schema xmlns:xsd="http://www.w3.org/2001/XMLSchema" xmlns:xs="http://www.w3.org/2001/XMLSchema" xmlns:p="http://schemas.microsoft.com/office/2006/metadata/properties" xmlns:ns2="ef2ce45c-0ec7-4ecd-ac0d-0a0b618762a4" xmlns:ns3="e6e13b2d-5721-44c4-9bbe-c0238944a9a3" targetNamespace="http://schemas.microsoft.com/office/2006/metadata/properties" ma:root="true" ma:fieldsID="5705877e93c67263661324c3b6f37c6a" ns2:_="" ns3:_="">
    <xsd:import namespace="ef2ce45c-0ec7-4ecd-ac0d-0a0b618762a4"/>
    <xsd:import namespace="e6e13b2d-5721-44c4-9bbe-c0238944a9a3"/>
    <xsd:element name="properties">
      <xsd:complexType>
        <xsd:sequence>
          <xsd:element name="documentManagement">
            <xsd:complexType>
              <xsd:all>
                <xsd:element ref="ns2:_lisam_Description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ce45c-0ec7-4ecd-ac0d-0a0b618762a4" elementFormDefault="qualified">
    <xsd:import namespace="http://schemas.microsoft.com/office/2006/documentManagement/types"/>
    <xsd:import namespace="http://schemas.microsoft.com/office/infopath/2007/PartnerControls"/>
    <xsd:element name="_lisam_Description" ma:index="8" nillable="true" ma:displayName="Beskrivning" ma:internalName="_lisam_Description">
      <xsd:simpleType>
        <xsd:restriction base="dms:Note">
          <xsd:maxLength value="255"/>
        </xsd:restriction>
      </xsd:simpleType>
    </xsd:element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e13b2d-5721-44c4-9bbe-c0238944a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lisam_Description xmlns="ef2ce45c-0ec7-4ecd-ac0d-0a0b618762a4" xsi:nil="true"/>
  </documentManagement>
</p:properties>
</file>

<file path=customXml/itemProps1.xml><?xml version="1.0" encoding="utf-8"?>
<ds:datastoreItem xmlns:ds="http://schemas.openxmlformats.org/officeDocument/2006/customXml" ds:itemID="{650BD194-C8D8-48E7-AE12-4C2937BD885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CEB9EDC-7AC1-4267-A14B-4CCF9F816F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2ce45c-0ec7-4ecd-ac0d-0a0b618762a4"/>
    <ds:schemaRef ds:uri="e6e13b2d-5721-44c4-9bbe-c0238944a9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BBCAEB-7D17-481C-A1FC-1D05A93B6D30}">
  <ds:schemaRefs>
    <ds:schemaRef ds:uri="http://schemas.microsoft.com/office/2006/metadata/properties"/>
    <ds:schemaRef ds:uri="http://schemas.microsoft.com/office/infopath/2007/PartnerControls"/>
    <ds:schemaRef ds:uri="ef2ce45c-0ec7-4ecd-ac0d-0a0b618762a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7</Characters>
  <Application>Microsoft Office Word</Application>
  <DocSecurity>4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Ekstrand</dc:creator>
  <cp:keywords/>
  <dc:description/>
  <cp:lastModifiedBy>Eva-Maria Ekstrand</cp:lastModifiedBy>
  <cp:revision>6</cp:revision>
  <dcterms:created xsi:type="dcterms:W3CDTF">2021-09-29T21:02:00Z</dcterms:created>
  <dcterms:modified xsi:type="dcterms:W3CDTF">2021-09-29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ED1F18C086D44B6893061E33CBAD6</vt:lpwstr>
  </property>
</Properties>
</file>